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2B3F9" w14:textId="3207111B" w:rsidR="00E12402" w:rsidRPr="00E12402" w:rsidRDefault="00E12402" w:rsidP="00E12402">
      <w:pPr>
        <w:rPr>
          <w:rFonts w:ascii="Times New Roman" w:eastAsia="等线" w:hAnsi="Times New Roman" w:hint="eastAsia"/>
          <w:bCs/>
          <w:color w:val="000000"/>
          <w:kern w:val="0"/>
          <w:szCs w:val="21"/>
        </w:rPr>
      </w:pPr>
      <w:r w:rsidRPr="00356A6C">
        <w:rPr>
          <w:rFonts w:ascii="Times New Roman" w:eastAsia="等线" w:hAnsi="Times New Roman"/>
          <w:b/>
          <w:bCs/>
          <w:color w:val="000000"/>
          <w:kern w:val="0"/>
          <w:szCs w:val="21"/>
        </w:rPr>
        <w:t>Supplementary Table S</w:t>
      </w:r>
      <w:r>
        <w:rPr>
          <w:rFonts w:ascii="Times New Roman" w:eastAsia="等线" w:hAnsi="Times New Roman"/>
          <w:b/>
          <w:bCs/>
          <w:color w:val="000000"/>
          <w:kern w:val="0"/>
          <w:szCs w:val="21"/>
        </w:rPr>
        <w:t>4</w:t>
      </w:r>
      <w:r w:rsidRPr="00356A6C">
        <w:rPr>
          <w:rFonts w:ascii="Times New Roman" w:eastAsia="等线" w:hAnsi="Times New Roman"/>
          <w:b/>
          <w:bCs/>
          <w:color w:val="000000"/>
          <w:kern w:val="0"/>
          <w:szCs w:val="21"/>
        </w:rPr>
        <w:t xml:space="preserve">. </w:t>
      </w:r>
      <w:r w:rsidRPr="00356A6C">
        <w:rPr>
          <w:rFonts w:ascii="Times New Roman" w:eastAsia="等线" w:hAnsi="Times New Roman"/>
          <w:bCs/>
          <w:color w:val="000000"/>
          <w:kern w:val="0"/>
          <w:szCs w:val="21"/>
        </w:rPr>
        <w:t xml:space="preserve">GO classification of the annotated unigene in </w:t>
      </w:r>
      <w:r w:rsidRPr="00356A6C">
        <w:rPr>
          <w:rFonts w:ascii="Times New Roman" w:eastAsia="等线" w:hAnsi="Times New Roman"/>
          <w:bCs/>
          <w:i/>
          <w:iCs/>
          <w:color w:val="000000"/>
          <w:kern w:val="0"/>
          <w:szCs w:val="21"/>
        </w:rPr>
        <w:t>B. syzigachne</w:t>
      </w:r>
      <w:r w:rsidRPr="00356A6C">
        <w:rPr>
          <w:rFonts w:ascii="Times New Roman" w:eastAsia="等线" w:hAnsi="Times New Roman"/>
          <w:bCs/>
          <w:color w:val="000000"/>
          <w:kern w:val="0"/>
          <w:szCs w:val="21"/>
        </w:rPr>
        <w:t>.</w:t>
      </w:r>
    </w:p>
    <w:tbl>
      <w:tblPr>
        <w:tblW w:w="8760" w:type="dxa"/>
        <w:tblLook w:val="04A0" w:firstRow="1" w:lastRow="0" w:firstColumn="1" w:lastColumn="0" w:noHBand="0" w:noVBand="1"/>
      </w:tblPr>
      <w:tblGrid>
        <w:gridCol w:w="2245"/>
        <w:gridCol w:w="4895"/>
        <w:gridCol w:w="1620"/>
      </w:tblGrid>
      <w:tr w:rsidR="00E12402" w:rsidRPr="00356A6C" w14:paraId="284FEE5D" w14:textId="77777777" w:rsidTr="00D42E9D">
        <w:trPr>
          <w:trHeight w:val="278"/>
        </w:trPr>
        <w:tc>
          <w:tcPr>
            <w:tcW w:w="22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4F1845" w14:textId="77777777" w:rsidR="00E12402" w:rsidRPr="006E31F3" w:rsidRDefault="00E12402" w:rsidP="00D42E9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6E31F3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O_Term (Level1)</w:t>
            </w:r>
          </w:p>
        </w:tc>
        <w:tc>
          <w:tcPr>
            <w:tcW w:w="48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2ED7B" w14:textId="77777777" w:rsidR="00E12402" w:rsidRPr="006E31F3" w:rsidRDefault="00E12402" w:rsidP="00D42E9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6E31F3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O_Term (Level2)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D3610" w14:textId="77777777" w:rsidR="00E12402" w:rsidRPr="006E31F3" w:rsidRDefault="00E12402" w:rsidP="00D42E9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6E31F3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Gene_Number</w:t>
            </w:r>
          </w:p>
        </w:tc>
      </w:tr>
      <w:tr w:rsidR="00E12402" w:rsidRPr="00356A6C" w14:paraId="22321053" w14:textId="77777777" w:rsidTr="00D42E9D">
        <w:trPr>
          <w:trHeight w:val="278"/>
        </w:trPr>
        <w:tc>
          <w:tcPr>
            <w:tcW w:w="224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782481" w14:textId="77777777" w:rsidR="00E12402" w:rsidRPr="006E31F3" w:rsidRDefault="00E12402" w:rsidP="00D42E9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6E31F3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Cellular Component</w:t>
            </w:r>
          </w:p>
        </w:tc>
        <w:tc>
          <w:tcPr>
            <w:tcW w:w="489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1D1D9D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acromolecular complex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05E514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854</w:t>
            </w:r>
          </w:p>
        </w:tc>
      </w:tr>
      <w:tr w:rsidR="00E12402" w:rsidRPr="00356A6C" w14:paraId="2C453F72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75A914BE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728DBFFF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ll par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0B86F5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6589</w:t>
            </w:r>
          </w:p>
        </w:tc>
      </w:tr>
      <w:tr w:rsidR="00E12402" w:rsidRPr="00356A6C" w14:paraId="5D2F1FDD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779FB51A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44F3AB98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xtracellular reg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0AB784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05</w:t>
            </w:r>
          </w:p>
        </w:tc>
      </w:tr>
      <w:tr w:rsidR="00E12402" w:rsidRPr="00356A6C" w14:paraId="3F08BB4D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73E6441D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63CFFCC7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ymplas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213C07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57</w:t>
            </w:r>
          </w:p>
        </w:tc>
      </w:tr>
      <w:tr w:rsidR="00E12402" w:rsidRPr="00356A6C" w14:paraId="58377B9E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4D063BE2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03342ED0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ll junc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F48FA6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57</w:t>
            </w:r>
          </w:p>
        </w:tc>
      </w:tr>
      <w:tr w:rsidR="00E12402" w:rsidRPr="00356A6C" w14:paraId="1906B284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638E4297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639D827B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rganelle par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A38A8B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700</w:t>
            </w:r>
          </w:p>
        </w:tc>
      </w:tr>
      <w:tr w:rsidR="00E12402" w:rsidRPr="00356A6C" w14:paraId="44682A0C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30FB3863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30AEFDEA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mbrane-enclosed lume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44FCC94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63</w:t>
            </w:r>
          </w:p>
        </w:tc>
      </w:tr>
      <w:tr w:rsidR="00E12402" w:rsidRPr="00356A6C" w14:paraId="6297F6D8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6B21F7DB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112E832C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irion par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6AF724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8</w:t>
            </w:r>
          </w:p>
        </w:tc>
      </w:tr>
      <w:tr w:rsidR="00E12402" w:rsidRPr="00356A6C" w14:paraId="6F12666C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7AE5A358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56B84FDE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l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DCDCE0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6622</w:t>
            </w:r>
          </w:p>
        </w:tc>
      </w:tr>
      <w:tr w:rsidR="00E12402" w:rsidRPr="00356A6C" w14:paraId="102E75CE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2FF0308D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2C8359AE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ir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14347D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8</w:t>
            </w:r>
          </w:p>
        </w:tc>
      </w:tr>
      <w:tr w:rsidR="00E12402" w:rsidRPr="00356A6C" w14:paraId="202758FA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616A23DE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3FEEF927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rganell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D93086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8412</w:t>
            </w:r>
          </w:p>
        </w:tc>
      </w:tr>
      <w:tr w:rsidR="00E12402" w:rsidRPr="00356A6C" w14:paraId="5821BAF9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208D2F90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63665864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xtracellular region par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59CD31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9</w:t>
            </w:r>
          </w:p>
        </w:tc>
      </w:tr>
      <w:tr w:rsidR="00E12402" w:rsidRPr="00356A6C" w14:paraId="4AF00107" w14:textId="77777777" w:rsidTr="00D42E9D">
        <w:trPr>
          <w:trHeight w:val="278"/>
        </w:trPr>
        <w:tc>
          <w:tcPr>
            <w:tcW w:w="2245" w:type="dxa"/>
            <w:vMerge w:val="restart"/>
            <w:shd w:val="clear" w:color="auto" w:fill="auto"/>
            <w:noWrap/>
            <w:vAlign w:val="center"/>
            <w:hideMark/>
          </w:tcPr>
          <w:p w14:paraId="210ECB0F" w14:textId="77777777" w:rsidR="00E12402" w:rsidRPr="006E31F3" w:rsidRDefault="00E12402" w:rsidP="00D42E9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6E31F3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Molecular Function</w:t>
            </w: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4F90C7CE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ransporter activ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4DFD03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777</w:t>
            </w:r>
          </w:p>
        </w:tc>
      </w:tr>
      <w:tr w:rsidR="00E12402" w:rsidRPr="00356A6C" w14:paraId="6623705E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7464586F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48A1A252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llochaperone activ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DCF156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</w:p>
        </w:tc>
      </w:tr>
      <w:tr w:rsidR="00E12402" w:rsidRPr="00356A6C" w14:paraId="3CBE828C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789AB75D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6279563B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nzyme regulator activ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EE018E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75</w:t>
            </w:r>
          </w:p>
        </w:tc>
      </w:tr>
      <w:tr w:rsidR="00E12402" w:rsidRPr="00356A6C" w14:paraId="0565A5FC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73A30627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50300971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ucleic acid binding transcription factor activ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E716E1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36</w:t>
            </w:r>
          </w:p>
        </w:tc>
      </w:tr>
      <w:tr w:rsidR="00E12402" w:rsidRPr="00356A6C" w14:paraId="3F5E9DDB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279D6BC5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5D3C3962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tructural molecule activ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72561E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21</w:t>
            </w:r>
          </w:p>
        </w:tc>
      </w:tr>
      <w:tr w:rsidR="00E12402" w:rsidRPr="00356A6C" w14:paraId="4F03560E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2BDAB60C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0086BBE3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ceptor activ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E2988E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9</w:t>
            </w:r>
          </w:p>
        </w:tc>
      </w:tr>
      <w:tr w:rsidR="00E12402" w:rsidRPr="00356A6C" w14:paraId="65813F1A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4E092D8D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51256B97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lecular transducer activ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9D52E1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67</w:t>
            </w:r>
          </w:p>
        </w:tc>
      </w:tr>
      <w:tr w:rsidR="00E12402" w:rsidRPr="00356A6C" w14:paraId="5088EE4F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2A5EBF95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0FE889A1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atalytic activ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F49870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6901</w:t>
            </w:r>
          </w:p>
        </w:tc>
      </w:tr>
      <w:tr w:rsidR="00E12402" w:rsidRPr="00356A6C" w14:paraId="02392155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302B1C93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00F3FF02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ind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8AADC5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7540</w:t>
            </w:r>
          </w:p>
        </w:tc>
      </w:tr>
      <w:tr w:rsidR="00E12402" w:rsidRPr="00356A6C" w14:paraId="3BED3571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64C072C9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4600745B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ntioxidant activ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7CAC5D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61</w:t>
            </w:r>
          </w:p>
        </w:tc>
      </w:tr>
      <w:tr w:rsidR="00E12402" w:rsidRPr="00356A6C" w14:paraId="7057CE9E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1627F8BC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167DFF1E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otein binding transcription factor activ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B0EBED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1</w:t>
            </w:r>
          </w:p>
        </w:tc>
      </w:tr>
      <w:tr w:rsidR="00E12402" w:rsidRPr="00356A6C" w14:paraId="48D643AF" w14:textId="77777777" w:rsidTr="00D42E9D">
        <w:trPr>
          <w:trHeight w:val="278"/>
        </w:trPr>
        <w:tc>
          <w:tcPr>
            <w:tcW w:w="2245" w:type="dxa"/>
            <w:vMerge w:val="restart"/>
            <w:shd w:val="clear" w:color="auto" w:fill="auto"/>
            <w:noWrap/>
            <w:vAlign w:val="center"/>
            <w:hideMark/>
          </w:tcPr>
          <w:p w14:paraId="739E7669" w14:textId="77777777" w:rsidR="00E12402" w:rsidRPr="006E31F3" w:rsidRDefault="00E12402" w:rsidP="00D42E9D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</w:pPr>
            <w:r w:rsidRPr="006E31F3">
              <w:rPr>
                <w:rFonts w:ascii="Times New Roman" w:eastAsia="等线" w:hAnsi="Times New Roman"/>
                <w:b/>
                <w:bCs/>
                <w:color w:val="000000"/>
                <w:kern w:val="0"/>
                <w:szCs w:val="21"/>
              </w:rPr>
              <w:t>Biological Process</w:t>
            </w: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21319375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iological regul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F2A5FB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288</w:t>
            </w:r>
          </w:p>
        </w:tc>
      </w:tr>
      <w:tr w:rsidR="00E12402" w:rsidRPr="00356A6C" w14:paraId="60419FA2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5EEF5E93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200C0A9E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ignal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000161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338</w:t>
            </w:r>
          </w:p>
        </w:tc>
      </w:tr>
      <w:tr w:rsidR="00E12402" w:rsidRPr="00356A6C" w14:paraId="60BDE440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5095E8EF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221605EC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ulticellular organismal proces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EDF431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08</w:t>
            </w:r>
          </w:p>
        </w:tc>
      </w:tr>
      <w:tr w:rsidR="00E12402" w:rsidRPr="00356A6C" w14:paraId="6F48C28A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6FEA4D07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0A9A0753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stablishment of localiz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179F58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474</w:t>
            </w:r>
          </w:p>
        </w:tc>
      </w:tr>
      <w:tr w:rsidR="00E12402" w:rsidRPr="00356A6C" w14:paraId="10BDF509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555C2496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4AF48374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igment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63E7BD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E12402" w:rsidRPr="00356A6C" w14:paraId="0DF70077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626E16A9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34683AAB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caliz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9F93D4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584</w:t>
            </w:r>
          </w:p>
        </w:tc>
      </w:tr>
      <w:tr w:rsidR="00E12402" w:rsidRPr="00356A6C" w14:paraId="3DFEA0EC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57D97D8A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4DB20CB2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rowt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9DE247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99</w:t>
            </w:r>
          </w:p>
        </w:tc>
      </w:tr>
      <w:tr w:rsidR="00E12402" w:rsidRPr="00356A6C" w14:paraId="575B7995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6C70637C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2EA57F83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gative regulation of biological proces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199AFC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06</w:t>
            </w:r>
          </w:p>
        </w:tc>
      </w:tr>
      <w:tr w:rsidR="00E12402" w:rsidRPr="00356A6C" w14:paraId="25D622E3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6B542045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1566DA6D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ositive regulation of biological proces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D635AE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27</w:t>
            </w:r>
          </w:p>
        </w:tc>
      </w:tr>
      <w:tr w:rsidR="00E12402" w:rsidRPr="00356A6C" w14:paraId="5539C854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23052DAB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18B5AC60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produc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A29BA5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02</w:t>
            </w:r>
          </w:p>
        </w:tc>
      </w:tr>
      <w:tr w:rsidR="00E12402" w:rsidRPr="00356A6C" w14:paraId="580BF2B9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24C731FB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08D54081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ll prolifer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1851ED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2</w:t>
            </w:r>
          </w:p>
        </w:tc>
      </w:tr>
      <w:tr w:rsidR="00E12402" w:rsidRPr="00356A6C" w14:paraId="5CD2E5FA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5D6B8656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010D7700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ulti-organism proces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9AE1BC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10</w:t>
            </w:r>
          </w:p>
        </w:tc>
      </w:tr>
      <w:tr w:rsidR="00E12402" w:rsidRPr="00356A6C" w14:paraId="78D82514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21CD96CB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671E9D98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como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C90C4BC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6</w:t>
            </w:r>
          </w:p>
        </w:tc>
      </w:tr>
      <w:tr w:rsidR="00E12402" w:rsidRPr="00356A6C" w14:paraId="0DD9DD7A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171366BB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5E58CE27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productive proces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E98D2E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68</w:t>
            </w:r>
          </w:p>
        </w:tc>
      </w:tr>
      <w:tr w:rsidR="00E12402" w:rsidRPr="00356A6C" w14:paraId="0F5F3F46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7A125AE6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2D3611A2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llular proces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4F32DF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9819</w:t>
            </w:r>
          </w:p>
        </w:tc>
      </w:tr>
      <w:tr w:rsidR="00E12402" w:rsidRPr="00356A6C" w14:paraId="5A214D5C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540B24FD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4A96DF77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abolic proces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07C51B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9579</w:t>
            </w:r>
          </w:p>
        </w:tc>
      </w:tr>
      <w:tr w:rsidR="00E12402" w:rsidRPr="00356A6C" w14:paraId="1FF369E8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4AA1B73C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38FF5975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llular component organization or biogenes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179D1E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336</w:t>
            </w:r>
          </w:p>
        </w:tc>
      </w:tr>
      <w:tr w:rsidR="00E12402" w:rsidRPr="00356A6C" w14:paraId="42F5D838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5832B33C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2C12E95A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iological adhes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8EF264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</w:t>
            </w:r>
          </w:p>
        </w:tc>
      </w:tr>
      <w:tr w:rsidR="00E12402" w:rsidRPr="00356A6C" w14:paraId="1DDB4BFF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6C74B9C7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5507F48A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mmune system proces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3D25AE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4</w:t>
            </w:r>
          </w:p>
        </w:tc>
      </w:tr>
      <w:tr w:rsidR="00E12402" w:rsidRPr="00356A6C" w14:paraId="05F89DDA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00FF2991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57EA4E6E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gulation of biological proces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2CFB8FD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659</w:t>
            </w:r>
          </w:p>
        </w:tc>
      </w:tr>
      <w:tr w:rsidR="00E12402" w:rsidRPr="00356A6C" w14:paraId="188D44C8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2DCC62CD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14F72B91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iral reproduc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94F0C07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6</w:t>
            </w:r>
          </w:p>
        </w:tc>
      </w:tr>
      <w:tr w:rsidR="00E12402" w:rsidRPr="00356A6C" w14:paraId="02BABA63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7E947722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20AB4253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evelopmental proces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1C1E13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93</w:t>
            </w:r>
          </w:p>
        </w:tc>
      </w:tr>
      <w:tr w:rsidR="00E12402" w:rsidRPr="00356A6C" w14:paraId="586BA8CA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508D28A1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525C78F6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esponse to stimul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99695B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773</w:t>
            </w:r>
          </w:p>
        </w:tc>
      </w:tr>
      <w:tr w:rsidR="00E12402" w:rsidRPr="00356A6C" w14:paraId="3FE46B6B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35373A54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22C58667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ll killin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C1E7C0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</w:t>
            </w:r>
          </w:p>
        </w:tc>
      </w:tr>
      <w:tr w:rsidR="00E12402" w:rsidRPr="00356A6C" w14:paraId="3EAE3B79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38F9CA54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61D3C5EA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hythmic proces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5C9434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3</w:t>
            </w:r>
          </w:p>
        </w:tc>
      </w:tr>
      <w:tr w:rsidR="00E12402" w:rsidRPr="00356A6C" w14:paraId="523EE97E" w14:textId="77777777" w:rsidTr="00D42E9D">
        <w:trPr>
          <w:trHeight w:val="278"/>
        </w:trPr>
        <w:tc>
          <w:tcPr>
            <w:tcW w:w="2245" w:type="dxa"/>
            <w:vMerge/>
            <w:vAlign w:val="center"/>
            <w:hideMark/>
          </w:tcPr>
          <w:p w14:paraId="3D2C6DB8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shd w:val="clear" w:color="auto" w:fill="auto"/>
            <w:noWrap/>
            <w:vAlign w:val="bottom"/>
            <w:hideMark/>
          </w:tcPr>
          <w:p w14:paraId="6C7A00BC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eat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7B24C9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11</w:t>
            </w:r>
          </w:p>
        </w:tc>
      </w:tr>
      <w:tr w:rsidR="00E12402" w:rsidRPr="00356A6C" w14:paraId="14ED3C25" w14:textId="77777777" w:rsidTr="00D42E9D">
        <w:trPr>
          <w:trHeight w:val="278"/>
        </w:trPr>
        <w:tc>
          <w:tcPr>
            <w:tcW w:w="224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29062A2" w14:textId="77777777" w:rsidR="00E12402" w:rsidRPr="00356A6C" w:rsidRDefault="00E12402" w:rsidP="00D42E9D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9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4D538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itrogen utilization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147C32" w14:textId="77777777" w:rsidR="00E12402" w:rsidRPr="005B2ECF" w:rsidRDefault="00E12402" w:rsidP="00D42E9D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5B2ECF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</w:t>
            </w:r>
          </w:p>
        </w:tc>
      </w:tr>
    </w:tbl>
    <w:p w14:paraId="597C143F" w14:textId="77777777" w:rsidR="00A5711A" w:rsidRDefault="00A5711A"/>
    <w:sectPr w:rsidR="00A571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AC4C1F" w14:textId="77777777" w:rsidR="009356AD" w:rsidRDefault="009356AD" w:rsidP="00E12402">
      <w:r>
        <w:separator/>
      </w:r>
    </w:p>
  </w:endnote>
  <w:endnote w:type="continuationSeparator" w:id="0">
    <w:p w14:paraId="250A3CBD" w14:textId="77777777" w:rsidR="009356AD" w:rsidRDefault="009356AD" w:rsidP="00E12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75DE93" w14:textId="77777777" w:rsidR="009356AD" w:rsidRDefault="009356AD" w:rsidP="00E12402">
      <w:r>
        <w:separator/>
      </w:r>
    </w:p>
  </w:footnote>
  <w:footnote w:type="continuationSeparator" w:id="0">
    <w:p w14:paraId="75487F4E" w14:textId="77777777" w:rsidR="009356AD" w:rsidRDefault="009356AD" w:rsidP="00E12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BCB"/>
    <w:rsid w:val="00210BCB"/>
    <w:rsid w:val="009356AD"/>
    <w:rsid w:val="00A5711A"/>
    <w:rsid w:val="00E12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903F27"/>
  <w15:chartTrackingRefBased/>
  <w15:docId w15:val="{3715AF23-F381-430A-8A49-7D875F7EC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402"/>
    <w:pPr>
      <w:widowControl w:val="0"/>
      <w:jc w:val="both"/>
    </w:pPr>
    <w:rPr>
      <w:rFonts w:ascii="Calibri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2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24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2402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24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chao2ban@163.com</dc:creator>
  <cp:keywords/>
  <dc:description/>
  <cp:lastModifiedBy>jingchao2ban@163.com</cp:lastModifiedBy>
  <cp:revision>2</cp:revision>
  <dcterms:created xsi:type="dcterms:W3CDTF">2020-06-12T08:44:00Z</dcterms:created>
  <dcterms:modified xsi:type="dcterms:W3CDTF">2020-06-12T08:44:00Z</dcterms:modified>
</cp:coreProperties>
</file>